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bookmarkStart w:id="0" w:name="_GoBack"/>
      <w:bookmarkEnd w:id="0"/>
      <w:r w:rsidRPr="00E34D0A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upplementary Table 1: Quality of Life Tools used in the Study</w:t>
      </w: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9836"/>
      </w:tblGrid>
      <w:tr w:rsidR="00E34D0A" w:rsidRPr="00E34D0A" w:rsidTr="00E34D0A">
        <w:trPr>
          <w:trHeight w:val="1000"/>
        </w:trPr>
        <w:tc>
          <w:tcPr>
            <w:tcW w:w="3114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e European Organization for Research and Treatment (EORTC) QLQ-C30</w:t>
            </w:r>
          </w:p>
        </w:tc>
        <w:tc>
          <w:tcPr>
            <w:tcW w:w="9836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 30-item questionnaire for measuring heath related quality of life in cancer patients. This core questionnaire adopts a modular approach to health-related quality of life assessment and can be supplemented by other specific modules.</w:t>
            </w:r>
          </w:p>
        </w:tc>
      </w:tr>
      <w:tr w:rsidR="00E34D0A" w:rsidRPr="00E34D0A" w:rsidTr="00E34D0A">
        <w:trPr>
          <w:trHeight w:val="1000"/>
        </w:trPr>
        <w:tc>
          <w:tcPr>
            <w:tcW w:w="3114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ORTC QLQ-HCC18</w:t>
            </w:r>
          </w:p>
        </w:tc>
        <w:tc>
          <w:tcPr>
            <w:tcW w:w="9836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The EORTC quality of life group hepatocellular carcinoma-specific module aims to assess all major dimensions of health-related quality of life in patients with hepatocellular carcinoma </w:t>
            </w:r>
          </w:p>
        </w:tc>
      </w:tr>
      <w:tr w:rsidR="00E34D0A" w:rsidRPr="00E34D0A" w:rsidTr="00E34D0A">
        <w:trPr>
          <w:trHeight w:val="1000"/>
        </w:trPr>
        <w:tc>
          <w:tcPr>
            <w:tcW w:w="3114" w:type="dxa"/>
            <w:vMerge w:val="restart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30 index score#</w:t>
            </w:r>
          </w:p>
        </w:tc>
        <w:tc>
          <w:tcPr>
            <w:tcW w:w="9836" w:type="dxa"/>
            <w:hideMark/>
          </w:tcPr>
          <w:p w:rsidR="00E34D0A" w:rsidRPr="00E34D0A" w:rsidRDefault="00BE19D0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US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US"/>
                      </w:rPr>
                      <m:t>[(100-Physical functioning), (100-Role functioning), (100-Emotional functioning), (100-Cognitive  functioning), (100-Social functioning), (100-global health status/QoL),  Fatigue,  Nausea and vomiting, Pain, Dyspnoea, Insomnia, Appetite loss, Constipation, Diarrhoea, Financial Diffculties]</m:t>
                    </m:r>
                  </m:e>
                </m:nary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US"/>
                  </w:rPr>
                  <m:t>÷15</m:t>
                </m:r>
              </m:oMath>
            </m:oMathPara>
          </w:p>
        </w:tc>
      </w:tr>
      <w:tr w:rsidR="00E34D0A" w:rsidRPr="00E34D0A" w:rsidTr="00E34D0A">
        <w:trPr>
          <w:trHeight w:val="1000"/>
        </w:trPr>
        <w:tc>
          <w:tcPr>
            <w:tcW w:w="3114" w:type="dxa"/>
            <w:vMerge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836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core range: 0-100; a higher C30 index score represents a poorer health-related quality of life</w:t>
            </w:r>
          </w:p>
        </w:tc>
      </w:tr>
      <w:tr w:rsidR="00E34D0A" w:rsidRPr="00E34D0A" w:rsidTr="00E34D0A">
        <w:trPr>
          <w:trHeight w:val="1000"/>
        </w:trPr>
        <w:tc>
          <w:tcPr>
            <w:tcW w:w="3114" w:type="dxa"/>
            <w:vMerge w:val="restart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CC18 index score#</w:t>
            </w:r>
          </w:p>
        </w:tc>
        <w:tc>
          <w:tcPr>
            <w:tcW w:w="9836" w:type="dxa"/>
            <w:hideMark/>
          </w:tcPr>
          <w:p w:rsidR="00E34D0A" w:rsidRPr="00E34D0A" w:rsidRDefault="00BE19D0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naryPr>
                <m:sub/>
                <m:sup/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US"/>
                    </w:rPr>
                    <m:t>(Fatigue. Body Image, Jaundice, Nutrition, Pain, Fever, Abdominal swelling, Sex life)</m:t>
                  </m:r>
                </m:e>
              </m:nary>
            </m:oMath>
            <w:r w:rsidR="00E34D0A"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US"/>
                </w:rPr>
                <m:t>÷8</m:t>
              </m:r>
            </m:oMath>
          </w:p>
        </w:tc>
      </w:tr>
      <w:tr w:rsidR="00E34D0A" w:rsidRPr="00E34D0A" w:rsidTr="00E34D0A">
        <w:trPr>
          <w:trHeight w:val="1000"/>
        </w:trPr>
        <w:tc>
          <w:tcPr>
            <w:tcW w:w="3114" w:type="dxa"/>
            <w:vMerge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836" w:type="dxa"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core range: 0-100; a higher HCC18 index score represents a poorer health-related quality of life</w:t>
            </w:r>
          </w:p>
        </w:tc>
      </w:tr>
    </w:tbl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>#C30 index score and HCC18 index score were computed from EORTC QLQ-C30 and QLQ-HCC18 factor-scores respectively</w:t>
      </w: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>Legends: EORTC - The European Organization for Research and Treatment</w:t>
      </w:r>
    </w:p>
    <w:p w:rsid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74ABA" w:rsidRPr="00E34D0A" w:rsidRDefault="00D74AB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upplementary Tables 2 (</w:t>
      </w:r>
      <w:proofErr w:type="spellStart"/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i</w:t>
      </w:r>
      <w:proofErr w:type="spellEnd"/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)-(</w:t>
      </w:r>
      <w:proofErr w:type="gramStart"/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iv</w:t>
      </w:r>
      <w:proofErr w:type="gramEnd"/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): Multivariate Logistic Regressions between </w:t>
      </w:r>
      <w:r w:rsidRPr="008B276B">
        <w:rPr>
          <w:rFonts w:ascii="Times New Roman" w:eastAsia="Times New Roman" w:hAnsi="Times New Roman" w:cs="Times New Roman"/>
          <w:b/>
          <w:i/>
          <w:sz w:val="24"/>
          <w:szCs w:val="24"/>
          <w:lang w:eastAsia="en-US"/>
        </w:rPr>
        <w:t>ISG15</w:t>
      </w:r>
      <w:r w:rsidRPr="00A0562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Gene Expression and Quality of Life </w:t>
      </w:r>
      <w:r w:rsidRPr="00E34D0A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Factors Adjusting for Clinical Variables</w:t>
      </w: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275"/>
        <w:gridCol w:w="1192"/>
        <w:gridCol w:w="1076"/>
      </w:tblGrid>
      <w:tr w:rsidR="00E34D0A" w:rsidRPr="00E34D0A" w:rsidTr="00C00771">
        <w:trPr>
          <w:trHeight w:val="400"/>
        </w:trPr>
        <w:tc>
          <w:tcPr>
            <w:tcW w:w="9067" w:type="dxa"/>
            <w:gridSpan w:val="5"/>
            <w:tcBorders>
              <w:bottom w:val="single" w:sz="4" w:space="0" w:color="auto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</w:t>
            </w:r>
            <w:proofErr w:type="spellStart"/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</w:t>
            </w:r>
            <w:proofErr w:type="spellEnd"/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) EORTC QLQ-C30 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bottom w:val="nil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5670" w:type="dxa"/>
            <w:gridSpan w:val="4"/>
            <w:tcBorders>
              <w:left w:val="nil"/>
              <w:bottom w:val="single" w:sz="4" w:space="0" w:color="auto"/>
            </w:tcBorders>
            <w:hideMark/>
          </w:tcPr>
          <w:p w:rsidR="00E34D0A" w:rsidRPr="00E34D0A" w:rsidRDefault="00E34D0A" w:rsidP="00E34D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ogistic regression</w:t>
            </w:r>
          </w:p>
        </w:tc>
      </w:tr>
      <w:tr w:rsidR="00E34D0A" w:rsidRPr="00E34D0A" w:rsidTr="00C00771">
        <w:trPr>
          <w:trHeight w:val="510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dds ratio</w:t>
            </w:r>
          </w:p>
        </w:tc>
        <w:tc>
          <w:tcPr>
            <w:tcW w:w="2467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5% confidence intervals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-value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LQ-C30 Appetite los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47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34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11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(ii) C30 index score </w:t>
            </w: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 factor was identified</w:t>
            </w: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tcBorders>
              <w:bottom w:val="single" w:sz="4" w:space="0" w:color="auto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iii) EORTC QLQ-HCC18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bottom w:val="nil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5670" w:type="dxa"/>
            <w:gridSpan w:val="4"/>
            <w:tcBorders>
              <w:left w:val="nil"/>
              <w:bottom w:val="single" w:sz="4" w:space="0" w:color="auto"/>
            </w:tcBorders>
            <w:hideMark/>
          </w:tcPr>
          <w:p w:rsidR="00E34D0A" w:rsidRPr="00E34D0A" w:rsidRDefault="00E34D0A" w:rsidP="00E34D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ogistic regression</w:t>
            </w:r>
          </w:p>
        </w:tc>
      </w:tr>
      <w:tr w:rsidR="00E34D0A" w:rsidRPr="00E34D0A" w:rsidTr="00C00771">
        <w:trPr>
          <w:trHeight w:val="510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dds ratio</w:t>
            </w:r>
          </w:p>
        </w:tc>
        <w:tc>
          <w:tcPr>
            <w:tcW w:w="2467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5% confidence intervals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-value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bottom w:val="single" w:sz="4" w:space="0" w:color="auto"/>
              <w:right w:val="nil"/>
            </w:tcBorders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LQ-HCC18 Nutrit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3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03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25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85</w:t>
            </w:r>
          </w:p>
        </w:tc>
      </w:tr>
      <w:tr w:rsidR="00E34D0A" w:rsidRPr="00E34D0A" w:rsidTr="00C00771">
        <w:trPr>
          <w:trHeight w:val="400"/>
        </w:trPr>
        <w:tc>
          <w:tcPr>
            <w:tcW w:w="3397" w:type="dxa"/>
            <w:tcBorders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6" w:type="dxa"/>
            <w:tcBorders>
              <w:left w:val="nil"/>
            </w:tcBorders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(iv) HCC18 index score </w:t>
            </w:r>
          </w:p>
        </w:tc>
      </w:tr>
      <w:tr w:rsidR="00E34D0A" w:rsidRPr="00E34D0A" w:rsidTr="00C00771">
        <w:trPr>
          <w:trHeight w:val="400"/>
        </w:trPr>
        <w:tc>
          <w:tcPr>
            <w:tcW w:w="9067" w:type="dxa"/>
            <w:gridSpan w:val="5"/>
            <w:noWrap/>
            <w:hideMark/>
          </w:tcPr>
          <w:p w:rsidR="00E34D0A" w:rsidRPr="00E34D0A" w:rsidRDefault="00E34D0A" w:rsidP="00E34D0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34D0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 factor was identified</w:t>
            </w:r>
          </w:p>
        </w:tc>
      </w:tr>
    </w:tbl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A05627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Legends: EORTC </w:t>
      </w:r>
      <w:proofErr w:type="gramStart"/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>–  European</w:t>
      </w:r>
      <w:proofErr w:type="gramEnd"/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Organization for Research and Treatment; QOL - Quality of Life; </w:t>
      </w:r>
    </w:p>
    <w:p w:rsidR="00E34D0A" w:rsidRPr="00E34D0A" w:rsidRDefault="00E34D0A" w:rsidP="00E34D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8B276B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ISG15</w:t>
      </w:r>
      <w:r w:rsidRPr="00E34D0A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– Interferon Stimulated Gene 15</w:t>
      </w:r>
    </w:p>
    <w:p w:rsidR="00CA33E4" w:rsidRDefault="00CA33E4"/>
    <w:sectPr w:rsidR="00CA33E4" w:rsidSect="00E34D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D84"/>
    <w:rsid w:val="00367D84"/>
    <w:rsid w:val="008B276B"/>
    <w:rsid w:val="00A05627"/>
    <w:rsid w:val="00BE19D0"/>
    <w:rsid w:val="00CA33E4"/>
    <w:rsid w:val="00D74ABA"/>
    <w:rsid w:val="00E04510"/>
    <w:rsid w:val="00E3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5FF31-7B5C-4F32-AF64-42CC0966E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34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4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V</dc:creator>
  <cp:keywords/>
  <dc:description/>
  <cp:lastModifiedBy>LLV</cp:lastModifiedBy>
  <cp:revision>2</cp:revision>
  <dcterms:created xsi:type="dcterms:W3CDTF">2025-06-21T18:49:00Z</dcterms:created>
  <dcterms:modified xsi:type="dcterms:W3CDTF">2025-06-21T18:49:00Z</dcterms:modified>
</cp:coreProperties>
</file>